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CD146" w14:textId="77777777" w:rsidR="00227AAE" w:rsidRDefault="00227A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1A4F8B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  <w:r w:rsidRPr="001A4F8B">
        <w:rPr>
          <w:rFonts w:ascii="Times New Roman" w:hAnsi="Times New Roman" w:cs="Times New Roman"/>
          <w:b/>
        </w:rPr>
        <w:t xml:space="preserve">. Modes of trait evolution in tanagers. </w:t>
      </w:r>
      <w:r w:rsidRPr="001A4F8B">
        <w:rPr>
          <w:rFonts w:ascii="Times New Roman" w:hAnsi="Times New Roman" w:cs="Times New Roman"/>
        </w:rPr>
        <w:t>Best-fit evolutionary models</w:t>
      </w:r>
      <w:r w:rsidRPr="001A4F8B">
        <w:rPr>
          <w:rFonts w:ascii="Times New Roman" w:hAnsi="Times New Roman" w:cs="Times New Roman"/>
          <w:b/>
        </w:rPr>
        <w:t xml:space="preserve"> </w:t>
      </w:r>
      <w:r w:rsidRPr="001A4F8B">
        <w:rPr>
          <w:rFonts w:ascii="Times New Roman" w:hAnsi="Times New Roman" w:cs="Times New Roman"/>
        </w:rPr>
        <w:t>(BM = Brownian motion, OU = Ornstein-</w:t>
      </w:r>
      <w:proofErr w:type="spellStart"/>
      <w:r w:rsidRPr="001A4F8B">
        <w:rPr>
          <w:rFonts w:ascii="Times New Roman" w:hAnsi="Times New Roman" w:cs="Times New Roman"/>
        </w:rPr>
        <w:t>Uhlenbeck</w:t>
      </w:r>
      <w:proofErr w:type="spellEnd"/>
      <w:r w:rsidRPr="001A4F8B">
        <w:rPr>
          <w:rFonts w:ascii="Times New Roman" w:hAnsi="Times New Roman" w:cs="Times New Roman"/>
        </w:rPr>
        <w:t>, MC = matching competition, +</w:t>
      </w:r>
      <w:proofErr w:type="spellStart"/>
      <w:r w:rsidRPr="001A4F8B">
        <w:rPr>
          <w:rFonts w:ascii="Times New Roman" w:hAnsi="Times New Roman" w:cs="Times New Roman"/>
        </w:rPr>
        <w:t>DD</w:t>
      </w:r>
      <w:r w:rsidRPr="001A4F8B">
        <w:rPr>
          <w:rFonts w:ascii="Times New Roman" w:hAnsi="Times New Roman" w:cs="Times New Roman"/>
          <w:vertAlign w:val="subscript"/>
        </w:rPr>
        <w:t>exp</w:t>
      </w:r>
      <w:proofErr w:type="spellEnd"/>
      <w:r w:rsidRPr="001A4F8B">
        <w:rPr>
          <w:rFonts w:ascii="Times New Roman" w:hAnsi="Times New Roman" w:cs="Times New Roman"/>
        </w:rPr>
        <w:t xml:space="preserve"> = positive diversity dependent exponential, +</w:t>
      </w:r>
      <w:proofErr w:type="spellStart"/>
      <w:r w:rsidRPr="001A4F8B">
        <w:rPr>
          <w:rFonts w:ascii="Times New Roman" w:hAnsi="Times New Roman" w:cs="Times New Roman"/>
        </w:rPr>
        <w:t>DD</w:t>
      </w:r>
      <w:r w:rsidRPr="001A4F8B">
        <w:rPr>
          <w:rFonts w:ascii="Times New Roman" w:hAnsi="Times New Roman" w:cs="Times New Roman"/>
          <w:vertAlign w:val="subscript"/>
        </w:rPr>
        <w:t>lin</w:t>
      </w:r>
      <w:proofErr w:type="spellEnd"/>
      <w:r w:rsidRPr="001A4F8B">
        <w:rPr>
          <w:rFonts w:ascii="Times New Roman" w:hAnsi="Times New Roman" w:cs="Times New Roman"/>
        </w:rPr>
        <w:t xml:space="preserve"> = positive diversity dependent linear, -</w:t>
      </w:r>
      <w:proofErr w:type="spellStart"/>
      <w:r w:rsidRPr="001A4F8B">
        <w:rPr>
          <w:rFonts w:ascii="Times New Roman" w:hAnsi="Times New Roman" w:cs="Times New Roman"/>
        </w:rPr>
        <w:t>DD</w:t>
      </w:r>
      <w:r w:rsidRPr="001A4F8B">
        <w:rPr>
          <w:rFonts w:ascii="Times New Roman" w:hAnsi="Times New Roman" w:cs="Times New Roman"/>
          <w:vertAlign w:val="subscript"/>
        </w:rPr>
        <w:t>exp</w:t>
      </w:r>
      <w:proofErr w:type="spellEnd"/>
      <w:r w:rsidRPr="001A4F8B">
        <w:rPr>
          <w:rFonts w:ascii="Times New Roman" w:hAnsi="Times New Roman" w:cs="Times New Roman"/>
        </w:rPr>
        <w:t xml:space="preserve"> = negative diversity dependent exponential, -</w:t>
      </w:r>
      <w:proofErr w:type="spellStart"/>
      <w:r w:rsidRPr="001A4F8B">
        <w:rPr>
          <w:rFonts w:ascii="Times New Roman" w:hAnsi="Times New Roman" w:cs="Times New Roman"/>
        </w:rPr>
        <w:t>DD</w:t>
      </w:r>
      <w:r w:rsidRPr="001A4F8B">
        <w:rPr>
          <w:rFonts w:ascii="Times New Roman" w:hAnsi="Times New Roman" w:cs="Times New Roman"/>
          <w:vertAlign w:val="subscript"/>
        </w:rPr>
        <w:t>lin</w:t>
      </w:r>
      <w:proofErr w:type="spellEnd"/>
      <w:r w:rsidRPr="001A4F8B">
        <w:rPr>
          <w:rFonts w:ascii="Times New Roman" w:hAnsi="Times New Roman" w:cs="Times New Roman"/>
        </w:rPr>
        <w:t xml:space="preserve"> = negative diversity dependent linear) for each trait in each subgrouping were selected as the model with the lowest </w:t>
      </w:r>
      <w:proofErr w:type="spellStart"/>
      <w:r w:rsidRPr="001A4F8B">
        <w:rPr>
          <w:rFonts w:ascii="Times New Roman" w:hAnsi="Times New Roman" w:cs="Times New Roman"/>
        </w:rPr>
        <w:t>AICc</w:t>
      </w:r>
      <w:proofErr w:type="spellEnd"/>
      <w:r w:rsidRPr="001A4F8B">
        <w:rPr>
          <w:rFonts w:ascii="Times New Roman" w:hAnsi="Times New Roman" w:cs="Times New Roman"/>
        </w:rPr>
        <w:t xml:space="preserve"> score in the majority of the 50 fits across incorporating uncertainty in biogeography and partition membership. All analyses were conducted on the MCC tree. Trait numbers correspond to traits in </w:t>
      </w:r>
      <w:r>
        <w:rPr>
          <w:rFonts w:ascii="Times New Roman" w:hAnsi="Times New Roman" w:cs="Times New Roman"/>
        </w:rPr>
        <w:t>S1 Ta</w:t>
      </w:r>
      <w:r w:rsidRPr="001A4F8B">
        <w:rPr>
          <w:rFonts w:ascii="Times New Roman" w:hAnsi="Times New Roman" w:cs="Times New Roman"/>
        </w:rPr>
        <w:t>ble</w:t>
      </w:r>
      <w:bookmarkStart w:id="0" w:name="_GoBack"/>
      <w:bookmarkEnd w:id="0"/>
      <w:r w:rsidRPr="001A4F8B">
        <w:rPr>
          <w:rFonts w:ascii="Times New Roman" w:hAnsi="Times New Roman" w:cs="Times New Roman"/>
        </w:rPr>
        <w:t>.</w:t>
      </w:r>
    </w:p>
    <w:p w14:paraId="7BC55619" w14:textId="77777777" w:rsidR="00227AAE" w:rsidRDefault="00227AAE"/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444"/>
        <w:gridCol w:w="1124"/>
        <w:gridCol w:w="231"/>
        <w:gridCol w:w="940"/>
        <w:gridCol w:w="1095"/>
        <w:gridCol w:w="882"/>
        <w:gridCol w:w="6"/>
        <w:gridCol w:w="221"/>
        <w:gridCol w:w="6"/>
        <w:gridCol w:w="1067"/>
        <w:gridCol w:w="1248"/>
        <w:gridCol w:w="1127"/>
        <w:gridCol w:w="1071"/>
      </w:tblGrid>
      <w:tr w:rsidR="00227AAE" w:rsidRPr="001A4F8B" w14:paraId="5E7852F7" w14:textId="77777777" w:rsidTr="00227AAE">
        <w:trPr>
          <w:trHeight w:val="296"/>
        </w:trPr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4FE0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90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51269F8" w14:textId="77777777" w:rsidR="00227AAE" w:rsidRPr="001A4F8B" w:rsidRDefault="00227AAE" w:rsidP="00227AA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b/>
                <w:sz w:val="18"/>
                <w:szCs w:val="18"/>
              </w:rPr>
              <w:t>partition</w:t>
            </w:r>
          </w:p>
        </w:tc>
      </w:tr>
      <w:tr w:rsidR="00227AAE" w:rsidRPr="001A4F8B" w14:paraId="49D0BF64" w14:textId="77777777" w:rsidTr="00227AAE">
        <w:trPr>
          <w:trHeight w:val="242"/>
        </w:trPr>
        <w:tc>
          <w:tcPr>
            <w:tcW w:w="636" w:type="dxa"/>
            <w:tcBorders>
              <w:top w:val="single" w:sz="4" w:space="0" w:color="auto"/>
            </w:tcBorders>
          </w:tcPr>
          <w:p w14:paraId="4913C1F2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single" w:sz="4" w:space="0" w:color="auto"/>
            </w:tcBorders>
            <w:vAlign w:val="bottom"/>
          </w:tcPr>
          <w:p w14:paraId="16043031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39B98205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-round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CBDD8D4" w14:textId="77777777" w:rsidR="00227AAE" w:rsidRPr="001A4F8B" w:rsidRDefault="00227AAE" w:rsidP="00227A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7" w:type="dxa"/>
            <w:gridSpan w:val="3"/>
            <w:tcBorders>
              <w:top w:val="single" w:sz="4" w:space="0" w:color="auto"/>
            </w:tcBorders>
            <w:vAlign w:val="bottom"/>
          </w:tcPr>
          <w:p w14:paraId="3A33FCC8" w14:textId="77777777" w:rsidR="00227AAE" w:rsidRPr="001A4F8B" w:rsidRDefault="00227AAE" w:rsidP="00227A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habitat</w:t>
            </w:r>
          </w:p>
        </w:tc>
        <w:tc>
          <w:tcPr>
            <w:tcW w:w="227" w:type="dxa"/>
            <w:gridSpan w:val="2"/>
            <w:tcBorders>
              <w:top w:val="single" w:sz="4" w:space="0" w:color="auto"/>
            </w:tcBorders>
          </w:tcPr>
          <w:p w14:paraId="77754E3C" w14:textId="77777777" w:rsidR="00227AAE" w:rsidRPr="001A4F8B" w:rsidRDefault="00227AAE" w:rsidP="00227A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9" w:type="dxa"/>
            <w:gridSpan w:val="5"/>
            <w:tcBorders>
              <w:top w:val="single" w:sz="4" w:space="0" w:color="auto"/>
            </w:tcBorders>
            <w:vAlign w:val="bottom"/>
          </w:tcPr>
          <w:p w14:paraId="6A473BDF" w14:textId="77777777" w:rsidR="00227AAE" w:rsidRPr="001A4F8B" w:rsidRDefault="00227AAE" w:rsidP="00227AA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diet</w:t>
            </w:r>
          </w:p>
        </w:tc>
      </w:tr>
      <w:tr w:rsidR="00227AAE" w:rsidRPr="001A4F8B" w14:paraId="628AF0C3" w14:textId="77777777" w:rsidTr="00227AAE">
        <w:tc>
          <w:tcPr>
            <w:tcW w:w="636" w:type="dxa"/>
          </w:tcPr>
          <w:p w14:paraId="684B2FF3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277B6834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44594E16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rritoriality </w:t>
            </w:r>
          </w:p>
        </w:tc>
        <w:tc>
          <w:tcPr>
            <w:tcW w:w="231" w:type="dxa"/>
          </w:tcPr>
          <w:p w14:paraId="31156880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1D56CD6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14:paraId="2613505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i-open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vAlign w:val="bottom"/>
          </w:tcPr>
          <w:p w14:paraId="4DFD3A7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227" w:type="dxa"/>
            <w:gridSpan w:val="2"/>
          </w:tcPr>
          <w:p w14:paraId="06B80D65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vAlign w:val="bottom"/>
          </w:tcPr>
          <w:p w14:paraId="5DE6975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bottom"/>
          </w:tcPr>
          <w:p w14:paraId="7248883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ertebrates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639DCAB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nivores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14:paraId="3776C5B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ed</w:t>
            </w:r>
          </w:p>
        </w:tc>
      </w:tr>
      <w:tr w:rsidR="00227AAE" w:rsidRPr="001A4F8B" w14:paraId="06F46E47" w14:textId="77777777" w:rsidTr="00227AAE">
        <w:tc>
          <w:tcPr>
            <w:tcW w:w="636" w:type="dxa"/>
            <w:vMerge w:val="restart"/>
            <w:textDirection w:val="btLr"/>
            <w:vAlign w:val="center"/>
          </w:tcPr>
          <w:p w14:paraId="07436466" w14:textId="77777777" w:rsidR="00227AAE" w:rsidRPr="001A4F8B" w:rsidRDefault="00227AAE" w:rsidP="00227AAE">
            <w:pPr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source-use</w:t>
            </w:r>
          </w:p>
        </w:tc>
        <w:tc>
          <w:tcPr>
            <w:tcW w:w="444" w:type="dxa"/>
            <w:vAlign w:val="bottom"/>
          </w:tcPr>
          <w:p w14:paraId="3F6F64B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76804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231" w:type="dxa"/>
            <w:shd w:val="clear" w:color="auto" w:fill="auto"/>
          </w:tcPr>
          <w:p w14:paraId="7024743E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8C54C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9E141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74909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48DCB8F7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56B0C51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568578F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97D85D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1071" w:type="dxa"/>
            <w:shd w:val="clear" w:color="auto" w:fill="auto"/>
            <w:vAlign w:val="bottom"/>
          </w:tcPr>
          <w:p w14:paraId="3F85B16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034C4B78" w14:textId="77777777" w:rsidTr="00227AAE">
        <w:tc>
          <w:tcPr>
            <w:tcW w:w="636" w:type="dxa"/>
            <w:vMerge/>
            <w:vAlign w:val="center"/>
          </w:tcPr>
          <w:p w14:paraId="6A375ECD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693CC37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5B23F37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0D3FF566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69B6035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06AC51F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1BD2482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D25DF12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60EBA18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248" w:type="dxa"/>
            <w:shd w:val="clear" w:color="auto" w:fill="auto"/>
            <w:vAlign w:val="bottom"/>
          </w:tcPr>
          <w:p w14:paraId="4A9FEEB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127" w:type="dxa"/>
            <w:shd w:val="clear" w:color="auto" w:fill="auto"/>
            <w:vAlign w:val="bottom"/>
          </w:tcPr>
          <w:p w14:paraId="7494B67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8280B7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3A6A30B9" w14:textId="77777777" w:rsidTr="00227AAE">
        <w:tc>
          <w:tcPr>
            <w:tcW w:w="636" w:type="dxa"/>
            <w:vMerge/>
            <w:vAlign w:val="center"/>
          </w:tcPr>
          <w:p w14:paraId="20F7E468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61022AE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2B347E1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17D70018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E2B5F3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50F10AF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4A3F5A5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7B7A5C13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202B513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38D8999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127" w:type="dxa"/>
            <w:shd w:val="clear" w:color="auto" w:fill="auto"/>
            <w:vAlign w:val="bottom"/>
          </w:tcPr>
          <w:p w14:paraId="6889A03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2D4D7D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31AD44D4" w14:textId="77777777" w:rsidTr="00227AAE">
        <w:tc>
          <w:tcPr>
            <w:tcW w:w="636" w:type="dxa"/>
            <w:vMerge/>
            <w:vAlign w:val="center"/>
          </w:tcPr>
          <w:p w14:paraId="16DBF138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0EC1AAD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6C2D39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6B3D1702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1A893E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5B3FA9A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345CABE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23CCD1C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51958A7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70EE6C5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5BE654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1071" w:type="dxa"/>
            <w:shd w:val="clear" w:color="auto" w:fill="auto"/>
            <w:vAlign w:val="bottom"/>
          </w:tcPr>
          <w:p w14:paraId="743F0B9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6EC73870" w14:textId="77777777" w:rsidTr="00227AAE">
        <w:tc>
          <w:tcPr>
            <w:tcW w:w="636" w:type="dxa"/>
            <w:vMerge/>
            <w:vAlign w:val="center"/>
          </w:tcPr>
          <w:p w14:paraId="5F3634E2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D97A0F6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7D06D58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231" w:type="dxa"/>
            <w:shd w:val="clear" w:color="auto" w:fill="auto"/>
          </w:tcPr>
          <w:p w14:paraId="0A3BA0C6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C938CE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390F32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5ACDD1D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24F85D22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6719990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248" w:type="dxa"/>
            <w:shd w:val="clear" w:color="auto" w:fill="auto"/>
            <w:vAlign w:val="bottom"/>
          </w:tcPr>
          <w:p w14:paraId="5C10537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127" w:type="dxa"/>
            <w:shd w:val="clear" w:color="auto" w:fill="auto"/>
            <w:vAlign w:val="bottom"/>
          </w:tcPr>
          <w:p w14:paraId="795E153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9604F1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3AE671F9" w14:textId="77777777" w:rsidTr="00227AAE">
        <w:tc>
          <w:tcPr>
            <w:tcW w:w="636" w:type="dxa"/>
            <w:vMerge/>
            <w:vAlign w:val="center"/>
          </w:tcPr>
          <w:p w14:paraId="6BCD1007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4ECD9C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7D6A624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754A3614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3B09A54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7C15C8E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6AC8AC9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2F920E13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1132B41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6132966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CC0463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1071" w:type="dxa"/>
            <w:shd w:val="clear" w:color="auto" w:fill="auto"/>
            <w:vAlign w:val="bottom"/>
          </w:tcPr>
          <w:p w14:paraId="27531F5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71B1C6EF" w14:textId="77777777" w:rsidTr="00227AAE">
        <w:tc>
          <w:tcPr>
            <w:tcW w:w="636" w:type="dxa"/>
            <w:vMerge/>
            <w:vAlign w:val="center"/>
          </w:tcPr>
          <w:p w14:paraId="35AF32BA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1D39D82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F26D83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204193B8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0ECCB63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5E78051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3D67653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42A3F655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272DE98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1248" w:type="dxa"/>
            <w:shd w:val="clear" w:color="auto" w:fill="auto"/>
            <w:vAlign w:val="bottom"/>
          </w:tcPr>
          <w:p w14:paraId="2765BBC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4E1E7A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98014F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4206023B" w14:textId="77777777" w:rsidTr="00227AAE">
        <w:tc>
          <w:tcPr>
            <w:tcW w:w="636" w:type="dxa"/>
            <w:vAlign w:val="center"/>
          </w:tcPr>
          <w:p w14:paraId="4C29B24A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  <w:vAlign w:val="bottom"/>
          </w:tcPr>
          <w:p w14:paraId="76A99746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vAlign w:val="bottom"/>
          </w:tcPr>
          <w:p w14:paraId="631D42D3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1" w:type="dxa"/>
            <w:shd w:val="clear" w:color="auto" w:fill="auto"/>
          </w:tcPr>
          <w:p w14:paraId="74999628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43225FE3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vAlign w:val="bottom"/>
          </w:tcPr>
          <w:p w14:paraId="18C55BE9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6663C851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shd w:val="clear" w:color="auto" w:fill="auto"/>
          </w:tcPr>
          <w:p w14:paraId="1D08C0FE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73E08386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07228ED0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53CD8107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vAlign w:val="bottom"/>
          </w:tcPr>
          <w:p w14:paraId="0DDBBD9E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7AAE" w:rsidRPr="001A4F8B" w14:paraId="7F62C8CB" w14:textId="77777777" w:rsidTr="00227AAE">
        <w:tc>
          <w:tcPr>
            <w:tcW w:w="636" w:type="dxa"/>
            <w:textDirection w:val="btLr"/>
            <w:vAlign w:val="center"/>
          </w:tcPr>
          <w:p w14:paraId="7B90753C" w14:textId="77777777" w:rsidR="00227AAE" w:rsidRPr="001A4F8B" w:rsidRDefault="00227AAE" w:rsidP="00227AAE">
            <w:pPr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6FEE7CE6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2B3A785F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7D288EE1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17FE3AB0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0F1E299D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132F1DF1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119C58FB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360E5207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5E6D9CE6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E2912E6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8C6D83E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187FED23" w14:textId="77777777" w:rsidTr="00227AAE">
        <w:tc>
          <w:tcPr>
            <w:tcW w:w="636" w:type="dxa"/>
            <w:textDirection w:val="btLr"/>
            <w:vAlign w:val="center"/>
          </w:tcPr>
          <w:p w14:paraId="0BBE00C5" w14:textId="77777777" w:rsidR="00227AAE" w:rsidRPr="001A4F8B" w:rsidRDefault="00227AAE" w:rsidP="00227AAE">
            <w:pPr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13304422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DB29987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07B8AD55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52DE4ED3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582D04A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767D8657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4897A12E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7C0F3900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6F0AA64A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69A574D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A13E688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1E79132E" w14:textId="77777777" w:rsidTr="00227AAE">
        <w:tc>
          <w:tcPr>
            <w:tcW w:w="636" w:type="dxa"/>
            <w:textDirection w:val="btLr"/>
            <w:vAlign w:val="center"/>
          </w:tcPr>
          <w:p w14:paraId="7EB9299C" w14:textId="77777777" w:rsidR="00227AAE" w:rsidRPr="001A4F8B" w:rsidRDefault="00227AAE" w:rsidP="00227AAE">
            <w:pPr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207E33F8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249C72F5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20F2EDE2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29CB884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715F6961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745AAEBD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55EE7647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383C781B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02D87662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1127" w:type="dxa"/>
            <w:shd w:val="clear" w:color="auto" w:fill="auto"/>
            <w:vAlign w:val="bottom"/>
          </w:tcPr>
          <w:p w14:paraId="45424785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ABEA2D2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5F86F171" w14:textId="77777777" w:rsidTr="00227AAE">
        <w:tc>
          <w:tcPr>
            <w:tcW w:w="636" w:type="dxa"/>
            <w:vMerge w:val="restart"/>
            <w:textDirection w:val="btLr"/>
            <w:vAlign w:val="center"/>
          </w:tcPr>
          <w:p w14:paraId="25E18ABA" w14:textId="77777777" w:rsidR="00227AAE" w:rsidRPr="001A4F8B" w:rsidRDefault="00227AAE" w:rsidP="00227AAE">
            <w:pPr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umage</w:t>
            </w:r>
          </w:p>
        </w:tc>
        <w:tc>
          <w:tcPr>
            <w:tcW w:w="444" w:type="dxa"/>
            <w:vAlign w:val="bottom"/>
          </w:tcPr>
          <w:p w14:paraId="5893D23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9F38CB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4F6A76C3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425B03B6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8AA340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749B0BB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7B1D727F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33BE7EA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2E0CB02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7CE441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F183A7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</w:tr>
      <w:tr w:rsidR="00227AAE" w:rsidRPr="001A4F8B" w14:paraId="2E481928" w14:textId="77777777" w:rsidTr="00227AAE">
        <w:tc>
          <w:tcPr>
            <w:tcW w:w="636" w:type="dxa"/>
            <w:vMerge/>
            <w:vAlign w:val="center"/>
          </w:tcPr>
          <w:p w14:paraId="56E96792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53373EF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0977EF1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591BF8E8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128B4E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1B1970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04FACFF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2508FEF7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652A011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1779253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D94FEC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7FFE02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0455BA70" w14:textId="77777777" w:rsidTr="00227AAE">
        <w:tc>
          <w:tcPr>
            <w:tcW w:w="636" w:type="dxa"/>
            <w:vMerge/>
            <w:vAlign w:val="center"/>
          </w:tcPr>
          <w:p w14:paraId="1EF9E249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736ABA5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607AD7A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63AFB885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6746AF8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1DC835B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24C09FD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0CC1D5F4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03399E0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546F2DD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83F0BD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5B538E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703B0210" w14:textId="77777777" w:rsidTr="00227AAE">
        <w:tc>
          <w:tcPr>
            <w:tcW w:w="636" w:type="dxa"/>
            <w:vMerge/>
            <w:vAlign w:val="center"/>
          </w:tcPr>
          <w:p w14:paraId="67DE0219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4B0367C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5CB0157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6A33E1C6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6369529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A91D5F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27C9B17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7FAA8C3A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4CD2976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460696C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5D3BDD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725CD2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0EB53717" w14:textId="77777777" w:rsidTr="00227AAE">
        <w:tc>
          <w:tcPr>
            <w:tcW w:w="636" w:type="dxa"/>
            <w:vMerge/>
            <w:vAlign w:val="center"/>
          </w:tcPr>
          <w:p w14:paraId="22CB1DEB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65478ED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053EEEF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A619FE4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6E3FCFD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1150EB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3FE1A74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4EDBBFE9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5F5E3B6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3D1A2F5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096202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A5C36F6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14712A61" w14:textId="77777777" w:rsidTr="00227AAE">
        <w:trPr>
          <w:trHeight w:val="207"/>
        </w:trPr>
        <w:tc>
          <w:tcPr>
            <w:tcW w:w="636" w:type="dxa"/>
            <w:vMerge/>
            <w:vAlign w:val="center"/>
          </w:tcPr>
          <w:p w14:paraId="590F17EA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3154C7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53225C1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6834FFA1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543FB2A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1095" w:type="dxa"/>
            <w:shd w:val="clear" w:color="auto" w:fill="auto"/>
            <w:vAlign w:val="bottom"/>
          </w:tcPr>
          <w:p w14:paraId="2AB6AC5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3CFDFAA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76863807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1620507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70BAC81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  <w:tc>
          <w:tcPr>
            <w:tcW w:w="1127" w:type="dxa"/>
            <w:shd w:val="clear" w:color="auto" w:fill="auto"/>
            <w:vAlign w:val="bottom"/>
          </w:tcPr>
          <w:p w14:paraId="489B917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328848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</w:tr>
      <w:tr w:rsidR="00227AAE" w:rsidRPr="001A4F8B" w14:paraId="67C1053E" w14:textId="77777777" w:rsidTr="00227AAE">
        <w:tc>
          <w:tcPr>
            <w:tcW w:w="636" w:type="dxa"/>
            <w:vMerge/>
            <w:vAlign w:val="center"/>
          </w:tcPr>
          <w:p w14:paraId="54737DF7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6DB4457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7D902A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1B478B39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2B4D94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F00754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1F9EE6C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2E08218F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08FC267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4C5B9F6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2002BC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B9B816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766BAFD4" w14:textId="77777777" w:rsidTr="00227AAE">
        <w:tc>
          <w:tcPr>
            <w:tcW w:w="636" w:type="dxa"/>
            <w:vMerge/>
            <w:vAlign w:val="center"/>
          </w:tcPr>
          <w:p w14:paraId="72F302C6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  <w:vAlign w:val="bottom"/>
          </w:tcPr>
          <w:p w14:paraId="6FBE4B4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  <w:vAlign w:val="bottom"/>
          </w:tcPr>
          <w:p w14:paraId="725BE66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231" w:type="dxa"/>
            <w:shd w:val="clear" w:color="auto" w:fill="auto"/>
          </w:tcPr>
          <w:p w14:paraId="4AA2A2A8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5C46EB8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  <w:vAlign w:val="bottom"/>
          </w:tcPr>
          <w:p w14:paraId="27C5CA5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69EF7B7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shd w:val="clear" w:color="auto" w:fill="auto"/>
          </w:tcPr>
          <w:p w14:paraId="235F54C0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1B43142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auto"/>
            <w:vAlign w:val="bottom"/>
          </w:tcPr>
          <w:p w14:paraId="7769042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  <w:vAlign w:val="bottom"/>
          </w:tcPr>
          <w:p w14:paraId="12D1C3F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vAlign w:val="bottom"/>
          </w:tcPr>
          <w:p w14:paraId="14575BD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</w:p>
        </w:tc>
      </w:tr>
      <w:tr w:rsidR="00227AAE" w:rsidRPr="001A4F8B" w14:paraId="5A798111" w14:textId="77777777" w:rsidTr="00227AAE">
        <w:tc>
          <w:tcPr>
            <w:tcW w:w="636" w:type="dxa"/>
            <w:vMerge/>
            <w:vAlign w:val="center"/>
          </w:tcPr>
          <w:p w14:paraId="1C455EF7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2C58E27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68F442D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7DB650D5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5647E3D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EFC1DF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4915B64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0FE1103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0DDF96C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55A81F5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DC73EA6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FBB2B5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12A0C984" w14:textId="77777777" w:rsidTr="00227AAE">
        <w:tc>
          <w:tcPr>
            <w:tcW w:w="636" w:type="dxa"/>
            <w:vMerge/>
            <w:vAlign w:val="center"/>
          </w:tcPr>
          <w:p w14:paraId="02593D53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4924BF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6B78AF5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0FEAF246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435D294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6805EF1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46B3600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A78290F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1ECC24F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18B26BD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FDF469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3A2ABA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72E45359" w14:textId="77777777" w:rsidTr="00227AAE">
        <w:tc>
          <w:tcPr>
            <w:tcW w:w="636" w:type="dxa"/>
            <w:vAlign w:val="center"/>
          </w:tcPr>
          <w:p w14:paraId="3D5F933D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16A04D2D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1EBD6BCD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63DD50A4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3C6B941F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061E3C5C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50FE59C1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48C63421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76CAA8DB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57BCD5B7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25FA693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A8607C1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proofErr w:type="spellStart"/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lin</w:t>
            </w:r>
            <w:proofErr w:type="spellEnd"/>
          </w:p>
        </w:tc>
      </w:tr>
      <w:tr w:rsidR="00227AAE" w:rsidRPr="001A4F8B" w14:paraId="0FB06689" w14:textId="77777777" w:rsidTr="00227AAE">
        <w:tc>
          <w:tcPr>
            <w:tcW w:w="636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3C5E852D" w14:textId="77777777" w:rsidR="00227AAE" w:rsidRPr="001A4F8B" w:rsidRDefault="00227AAE" w:rsidP="00227AAE">
            <w:pPr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ong</w:t>
            </w:r>
          </w:p>
        </w:tc>
        <w:tc>
          <w:tcPr>
            <w:tcW w:w="444" w:type="dxa"/>
            <w:vAlign w:val="bottom"/>
          </w:tcPr>
          <w:p w14:paraId="1127F55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4FB532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78B215D8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62FD0A6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08448D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0DEA2D0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BCE3ABC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61B02C4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3EA0059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C039BF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18252D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2FF7A13B" w14:textId="77777777" w:rsidTr="00227AAE">
        <w:tc>
          <w:tcPr>
            <w:tcW w:w="636" w:type="dxa"/>
            <w:vMerge/>
            <w:tcBorders>
              <w:bottom w:val="single" w:sz="4" w:space="0" w:color="auto"/>
            </w:tcBorders>
          </w:tcPr>
          <w:p w14:paraId="7D5A4F3C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0C9EBD3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0CDA9B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2CF5B1CB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68B2956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61B914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0AA01A7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3B25303C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1CB84D2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6575C05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15FBEC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12628C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04E057E9" w14:textId="77777777" w:rsidTr="00227AAE">
        <w:tc>
          <w:tcPr>
            <w:tcW w:w="636" w:type="dxa"/>
            <w:vMerge/>
            <w:tcBorders>
              <w:bottom w:val="single" w:sz="4" w:space="0" w:color="auto"/>
            </w:tcBorders>
          </w:tcPr>
          <w:p w14:paraId="49F111BA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4041E1E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A8333A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566263DD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179E045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2418EBB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6B16FC0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BD0909B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3B487D5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66FCAC1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66317D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2968E5D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457A5A3B" w14:textId="77777777" w:rsidTr="00227AAE">
        <w:trPr>
          <w:trHeight w:val="215"/>
        </w:trPr>
        <w:tc>
          <w:tcPr>
            <w:tcW w:w="636" w:type="dxa"/>
            <w:vMerge/>
            <w:tcBorders>
              <w:bottom w:val="single" w:sz="4" w:space="0" w:color="auto"/>
            </w:tcBorders>
          </w:tcPr>
          <w:p w14:paraId="2D993C1E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6AA426C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66FD4D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231" w:type="dxa"/>
            <w:shd w:val="clear" w:color="auto" w:fill="auto"/>
          </w:tcPr>
          <w:p w14:paraId="7B451950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24E910C5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1C350F0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3A8EB25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0F5BDCC4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5231110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3F676B3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7D8850B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18CE6A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227E198D" w14:textId="77777777" w:rsidTr="00227AAE">
        <w:tc>
          <w:tcPr>
            <w:tcW w:w="636" w:type="dxa"/>
            <w:vMerge/>
            <w:tcBorders>
              <w:bottom w:val="single" w:sz="4" w:space="0" w:color="auto"/>
            </w:tcBorders>
          </w:tcPr>
          <w:p w14:paraId="01E46C1E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31476D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31FFBF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231" w:type="dxa"/>
            <w:shd w:val="clear" w:color="auto" w:fill="auto"/>
          </w:tcPr>
          <w:p w14:paraId="6D10EAE5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3D1042A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33DB183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773C5A8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616AE75B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5D3A6BF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254BED3F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CD9448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627DE0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1D0FA038" w14:textId="77777777" w:rsidTr="00227AAE">
        <w:tc>
          <w:tcPr>
            <w:tcW w:w="636" w:type="dxa"/>
            <w:vMerge/>
            <w:tcBorders>
              <w:bottom w:val="single" w:sz="4" w:space="0" w:color="auto"/>
            </w:tcBorders>
          </w:tcPr>
          <w:p w14:paraId="5AA6E99F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505D69D4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2AB1C787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shd w:val="clear" w:color="auto" w:fill="auto"/>
          </w:tcPr>
          <w:p w14:paraId="014053E6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1BDF477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shd w:val="clear" w:color="auto" w:fill="auto"/>
            <w:vAlign w:val="bottom"/>
          </w:tcPr>
          <w:p w14:paraId="5FC580D0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shd w:val="clear" w:color="auto" w:fill="auto"/>
            <w:vAlign w:val="bottom"/>
          </w:tcPr>
          <w:p w14:paraId="36EB961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shd w:val="clear" w:color="auto" w:fill="auto"/>
          </w:tcPr>
          <w:p w14:paraId="06E92548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3947EE7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1794CEC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42CDB04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7F0D45B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  <w:tr w:rsidR="00227AAE" w:rsidRPr="001A4F8B" w14:paraId="7041DEF7" w14:textId="77777777" w:rsidTr="00227AAE">
        <w:tc>
          <w:tcPr>
            <w:tcW w:w="636" w:type="dxa"/>
            <w:vMerge/>
            <w:tcBorders>
              <w:bottom w:val="single" w:sz="4" w:space="0" w:color="auto"/>
            </w:tcBorders>
          </w:tcPr>
          <w:p w14:paraId="7B82532A" w14:textId="77777777" w:rsidR="00227AAE" w:rsidRPr="001A4F8B" w:rsidRDefault="00227AAE" w:rsidP="00227AAE">
            <w:pPr>
              <w:tabs>
                <w:tab w:val="center" w:pos="4320"/>
                <w:tab w:val="right" w:pos="8640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tcBorders>
              <w:bottom w:val="single" w:sz="4" w:space="0" w:color="auto"/>
            </w:tcBorders>
            <w:vAlign w:val="bottom"/>
          </w:tcPr>
          <w:p w14:paraId="51BD75C2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5B64EC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auto"/>
          </w:tcPr>
          <w:p w14:paraId="093B9C96" w14:textId="77777777" w:rsidR="00227AAE" w:rsidRPr="001A4F8B" w:rsidRDefault="00227AAE" w:rsidP="00227AA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2DADE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C34F36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C2BF48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2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30FFE1" w14:textId="77777777" w:rsidR="00227AAE" w:rsidRPr="001A4F8B" w:rsidRDefault="00227AAE" w:rsidP="00227AAE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D52299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9D027A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74D351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DBB1D3" w14:textId="77777777" w:rsidR="00227AAE" w:rsidRPr="001A4F8B" w:rsidRDefault="00227AAE" w:rsidP="00227AAE">
            <w:pPr>
              <w:contextualSpacing/>
              <w:rPr>
                <w:rFonts w:ascii="Times New Roman" w:eastAsiaTheme="majorEastAsia" w:hAnsi="Times New Roman" w:cs="Times New Roman"/>
                <w:b/>
                <w:color w:val="1F3763" w:themeColor="accent1" w:themeShade="7F"/>
                <w:sz w:val="18"/>
                <w:szCs w:val="18"/>
              </w:rPr>
            </w:pPr>
            <w:r w:rsidRPr="001A4F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</w:t>
            </w:r>
          </w:p>
        </w:tc>
      </w:tr>
    </w:tbl>
    <w:p w14:paraId="2A13988D" w14:textId="77777777" w:rsidR="00766CD9" w:rsidRDefault="00227AAE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AE"/>
    <w:rsid w:val="001265AB"/>
    <w:rsid w:val="001F10B1"/>
    <w:rsid w:val="00227AAE"/>
    <w:rsid w:val="008B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B01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AAE"/>
    <w:pPr>
      <w:spacing w:after="20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AAE"/>
    <w:rPr>
      <w:rFonts w:ascii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Macintosh Word</Application>
  <DocSecurity>0</DocSecurity>
  <Lines>12</Lines>
  <Paragraphs>3</Paragraphs>
  <ScaleCrop>false</ScaleCrop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rury</dc:creator>
  <cp:keywords/>
  <dc:description/>
  <cp:lastModifiedBy>Jonathan Drury</cp:lastModifiedBy>
  <cp:revision>1</cp:revision>
  <dcterms:created xsi:type="dcterms:W3CDTF">2017-12-29T17:24:00Z</dcterms:created>
  <dcterms:modified xsi:type="dcterms:W3CDTF">2017-12-29T17:25:00Z</dcterms:modified>
</cp:coreProperties>
</file>